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3"/>
        <w:gridCol w:w="1665"/>
        <w:gridCol w:w="1665"/>
      </w:tblGrid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CCX structur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urrent study (n=7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amily study (n=184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9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52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(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9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L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3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61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LAL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LAS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9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L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03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00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LBL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S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SAL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S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7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00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SB(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9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SBS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5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26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BL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BSASB(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7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9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S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B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5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52</w:t>
            </w:r>
          </w:p>
        </w:tc>
      </w:tr>
    </w:tbl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276" w:footer="113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6:21:00Z</dcterms:created>
  <dc:creator>Marton Doleschall</dc:creator>
  <dc:description/>
  <cp:keywords/>
  <dc:language>en-US</dc:language>
  <cp:lastModifiedBy>Genetika</cp:lastModifiedBy>
  <cp:lastPrinted>2011-07-07T14:42:00Z</cp:lastPrinted>
  <dcterms:modified xsi:type="dcterms:W3CDTF">2013-11-03T16:21:00Z</dcterms:modified>
  <cp:revision>2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